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86414" w14:textId="5852EDF7" w:rsidR="00235BD5" w:rsidRDefault="00A418F7" w:rsidP="009D371A">
      <w:pPr>
        <w:spacing w:before="240" w:line="240" w:lineRule="auto"/>
        <w:ind w:firstLine="0"/>
        <w:contextualSpacing/>
        <w:rPr>
          <w:i/>
          <w:szCs w:val="24"/>
        </w:rPr>
      </w:pPr>
      <w:r w:rsidRPr="00726585">
        <w:rPr>
          <w:szCs w:val="24"/>
        </w:rPr>
        <w:t>Table S2.</w:t>
      </w:r>
      <w:r w:rsidRPr="00A418F7">
        <w:rPr>
          <w:i/>
          <w:szCs w:val="24"/>
        </w:rPr>
        <w:t xml:space="preserve"> Model Summaries </w:t>
      </w:r>
      <w:r w:rsidR="000003E2">
        <w:rPr>
          <w:i/>
          <w:szCs w:val="24"/>
        </w:rPr>
        <w:t xml:space="preserve">for </w:t>
      </w:r>
      <w:r w:rsidRPr="00A418F7">
        <w:rPr>
          <w:i/>
          <w:szCs w:val="24"/>
        </w:rPr>
        <w:t>Parsimonious LMM</w:t>
      </w:r>
      <w:r w:rsidR="000003E2">
        <w:rPr>
          <w:i/>
          <w:szCs w:val="24"/>
        </w:rPr>
        <w:t xml:space="preserve"> and Supplementary Models with Covariates </w:t>
      </w:r>
    </w:p>
    <w:p w14:paraId="0848698F" w14:textId="5D0646CC" w:rsidR="009D371A" w:rsidRDefault="009D371A" w:rsidP="009D371A">
      <w:pPr>
        <w:spacing w:before="240" w:line="240" w:lineRule="auto"/>
        <w:ind w:firstLine="0"/>
        <w:contextualSpacing/>
        <w:rPr>
          <w:i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5"/>
        <w:gridCol w:w="1520"/>
        <w:gridCol w:w="688"/>
        <w:gridCol w:w="1055"/>
        <w:gridCol w:w="691"/>
        <w:gridCol w:w="262"/>
        <w:gridCol w:w="688"/>
        <w:gridCol w:w="1055"/>
        <w:gridCol w:w="691"/>
        <w:gridCol w:w="262"/>
        <w:gridCol w:w="688"/>
        <w:gridCol w:w="1055"/>
        <w:gridCol w:w="692"/>
        <w:gridCol w:w="262"/>
        <w:gridCol w:w="689"/>
        <w:gridCol w:w="1055"/>
        <w:gridCol w:w="692"/>
        <w:gridCol w:w="262"/>
        <w:gridCol w:w="689"/>
        <w:gridCol w:w="1055"/>
        <w:gridCol w:w="692"/>
      </w:tblGrid>
      <w:tr w:rsidR="009D371A" w:rsidRPr="00113AAD" w14:paraId="731A6B39" w14:textId="77777777" w:rsidTr="009D371A">
        <w:trPr>
          <w:trHeight w:val="300"/>
        </w:trPr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CF57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3C81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237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LMM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56C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2C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Blinding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792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CA7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Order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926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11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Parsimonious + </w:t>
            </w:r>
            <w:proofErr w:type="spellStart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Zipf</w:t>
            </w:r>
            <w:proofErr w:type="spellEnd"/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2D4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5F0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Baseline RT</w:t>
            </w:r>
          </w:p>
        </w:tc>
      </w:tr>
      <w:tr w:rsidR="009D371A" w:rsidRPr="00113AAD" w14:paraId="2E5309F0" w14:textId="77777777" w:rsidTr="009D371A">
        <w:trPr>
          <w:trHeight w:val="330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5CF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97D7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EA7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F5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E9A7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95A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E5B1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692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306C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00C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3594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66A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FDC0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32D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F44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6F1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1C7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3A9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D0E5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3A9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4057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9D371A" w:rsidRPr="00113AAD" w14:paraId="299DCAB1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1640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linding (Not intact, Intact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7BD4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410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125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A18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46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366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A40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8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34A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D1D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29E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717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663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CA8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DEB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746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A66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D23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4C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2D3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9D371A" w:rsidRPr="00113AAD" w14:paraId="20031DD2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A512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ession Orde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62EE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119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97A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DEE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B8A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1D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203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F38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AEC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98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, 0.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0BE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EE2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1DF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C19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D3A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3BC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3AA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C8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940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9D371A" w:rsidRPr="00113AAD" w14:paraId="18D55901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B5E4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Zipf</w:t>
            </w:r>
            <w:proofErr w:type="spellEnd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Frequenc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B2F0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32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967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5D3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2A0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1B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9F5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4AB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D36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C3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13B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33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48F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C8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7, -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104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1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2C7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649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30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514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</w:tr>
      <w:tr w:rsidR="009D371A" w:rsidRPr="00113AAD" w14:paraId="3AFF2E78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3C07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z(</w:t>
            </w:r>
            <w:proofErr w:type="gramEnd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Baseline Naming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A904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DB7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417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1E2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359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66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08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9E0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6F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C71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054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CCD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CE8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797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B59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93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0F0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A8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5, 0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AFE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D371A" w:rsidRPr="00113AAD" w14:paraId="545491D1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825D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22A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D4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9, -1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C43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01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EF1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036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67, -1.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22D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7FB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AC5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DA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9, -1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106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172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282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25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9, -1.4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FF5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416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729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0B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.56, -1.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698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D371A" w:rsidRPr="00113AAD" w14:paraId="0A5EBD19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E6DA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(IFG, STG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108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6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7D8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4C1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B4D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06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6F1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9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198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1FA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CA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E29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9FF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28B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7B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FCD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AEE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C15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C2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A77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963</w:t>
            </w:r>
          </w:p>
        </w:tc>
      </w:tr>
      <w:tr w:rsidR="009D371A" w:rsidRPr="00113AAD" w14:paraId="211AD89E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2525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ulation (Sham, Active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FE1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54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8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572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BA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FAB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FB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8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647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81B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80A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B3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8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D1A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D3F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B48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7A0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8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8B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E91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5FF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77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8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370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2</w:t>
            </w:r>
          </w:p>
        </w:tc>
      </w:tr>
      <w:tr w:rsidR="009D371A" w:rsidRPr="00113AAD" w14:paraId="71C78DED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ED68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re v.</w:t>
            </w:r>
            <w:proofErr w:type="gramEnd"/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Durin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779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AC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-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4F8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0A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D8D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04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-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969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6E2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CBA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F2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-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AE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B29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488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4E4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-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83D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8F5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2FE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A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-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F7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D371A" w:rsidRPr="00113AAD" w14:paraId="10222E5A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BE5A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During v. Po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42E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1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5, -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E2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ECE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415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9D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5, -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ACC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07F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8FB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B0F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5, -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61E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ABA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BE0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A0E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5, -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9F8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F7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F8D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85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5, -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831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D371A" w:rsidRPr="00113AAD" w14:paraId="14B099E0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E547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List (AAA, BCB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793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CAB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580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D43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4FD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8F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845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0EC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88E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6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0F1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9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3B5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BC8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9F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7, 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279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9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86F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BE4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41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901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96</w:t>
            </w:r>
          </w:p>
        </w:tc>
      </w:tr>
      <w:tr w:rsidR="009D371A" w:rsidRPr="00113AAD" w14:paraId="00FC7064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EE3B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ulatio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2EB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D4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, 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040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B40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D26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988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, 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0D6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DF8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656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4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, 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442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84E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771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96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, 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DD2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7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005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8A5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E1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1, 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75E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74</w:t>
            </w:r>
          </w:p>
        </w:tc>
      </w:tr>
      <w:tr w:rsidR="009D371A" w:rsidRPr="00113AAD" w14:paraId="2EB48298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6785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Pre-Du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463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1F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DB7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2BE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698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97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B0E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6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A21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645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29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5B7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5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C2A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086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B2B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A32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5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B6C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204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13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A56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57</w:t>
            </w:r>
          </w:p>
        </w:tc>
      </w:tr>
      <w:tr w:rsidR="009D371A" w:rsidRPr="00113AAD" w14:paraId="631F8A3B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D0F1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Pre-Po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919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76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EF8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9C2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7D8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7D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960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022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5ED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712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07A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C3F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396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6B5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194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C51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654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C4F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9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C4D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22</w:t>
            </w:r>
          </w:p>
        </w:tc>
      </w:tr>
      <w:tr w:rsidR="009D371A" w:rsidRPr="00113AAD" w14:paraId="335C18B2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F6DD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ulation x Pre-Du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58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96E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DC4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911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195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37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F69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156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73A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8A7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D02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09C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7F9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AF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523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DE1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4D6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363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0A9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6</w:t>
            </w:r>
          </w:p>
        </w:tc>
      </w:tr>
      <w:tr w:rsidR="009D371A" w:rsidRPr="00113AAD" w14:paraId="5E0C6AFF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2B18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ulation X Pre-Po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2E0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B8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F77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C25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2DD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2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6CC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2E1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3F7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9F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264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179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B78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737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0DB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365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95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2F7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086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98</w:t>
            </w:r>
          </w:p>
        </w:tc>
      </w:tr>
      <w:tr w:rsidR="009D371A" w:rsidRPr="00113AAD" w14:paraId="53C42397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98EC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58D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34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596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540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A1E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37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EEC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05E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BAD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72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DEA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5C3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0A0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31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EE6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C5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548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837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CCC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400</w:t>
            </w:r>
          </w:p>
        </w:tc>
      </w:tr>
      <w:tr w:rsidR="009D371A" w:rsidRPr="00113AAD" w14:paraId="57F470B1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2E06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ulation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71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6F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EA2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460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C04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24F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65F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1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1F0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D0E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F0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E3F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9B0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F6E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943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3C6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124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5BD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C1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AD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703</w:t>
            </w:r>
          </w:p>
        </w:tc>
      </w:tr>
      <w:tr w:rsidR="009D371A" w:rsidRPr="00113AAD" w14:paraId="2CEEF21E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10BD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re-Dur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05B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1C4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, 0.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2DE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B30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6D9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DC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, 0.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03B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797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FA0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DA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, 0.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1F1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A3D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9F2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0F1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, 0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4F4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5A4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C09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14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, 0.1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EF8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D371A" w:rsidRPr="00113AAD" w14:paraId="1DCE1726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42F6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re-Post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BDF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9F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, 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21E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5C1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52B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D2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, 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00A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E6C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68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662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, 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1DD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764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AD0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4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, 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53D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B45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927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CA6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, 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E16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.003</w:t>
            </w:r>
          </w:p>
        </w:tc>
      </w:tr>
      <w:tr w:rsidR="009D371A" w:rsidRPr="00113AAD" w14:paraId="5E00AA89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CCA6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 x Pre-Du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A67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ED5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, 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EE7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115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F73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8C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, 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9F9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8E5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C24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DE6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, 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1F1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2FE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246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CE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, 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6F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3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114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1EE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BD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, 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71B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38</w:t>
            </w:r>
          </w:p>
        </w:tc>
      </w:tr>
      <w:tr w:rsidR="009D371A" w:rsidRPr="00113AAD" w14:paraId="303E0311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2BED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 x Pre-Po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FA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983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942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871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5EE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D8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87E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447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438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68A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F45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521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4E2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8D3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E07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C20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FC2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746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868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39</w:t>
            </w:r>
          </w:p>
        </w:tc>
      </w:tr>
      <w:tr w:rsidR="009D371A" w:rsidRPr="00113AAD" w14:paraId="2A2D7052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74D9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823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2F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A69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9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47B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250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6C9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BDC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9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F64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AEC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4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D49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9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6C4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DDE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50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7E8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9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A9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3C9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B8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, 0.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622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94</w:t>
            </w:r>
          </w:p>
        </w:tc>
      </w:tr>
      <w:tr w:rsidR="009D371A" w:rsidRPr="00113AAD" w14:paraId="1DC91A18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B595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Pre-Dur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ED0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52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846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812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4FB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44C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2E3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602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A66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53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2CB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DCC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24B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F7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F45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4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EA8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C0E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E85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, 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E83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40</w:t>
            </w:r>
          </w:p>
        </w:tc>
      </w:tr>
      <w:tr w:rsidR="009D371A" w:rsidRPr="00113AAD" w14:paraId="0C1F219C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CB75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Pre-Post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1EF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2C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767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9BD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03B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1F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010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0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825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56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87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124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0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791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599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8E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79F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0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F6B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A47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6F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, 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EF0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806</w:t>
            </w:r>
          </w:p>
        </w:tc>
      </w:tr>
      <w:tr w:rsidR="009D371A" w:rsidRPr="00113AAD" w14:paraId="5A10C533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2262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 x Pre-Dur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D2B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348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500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F77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43B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488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36F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3FE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229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B72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CF3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995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7E5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6EC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915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E0F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4C0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8E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C7B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234</w:t>
            </w:r>
          </w:p>
        </w:tc>
      </w:tr>
      <w:tr w:rsidR="009D371A" w:rsidRPr="00113AAD" w14:paraId="69A1056B" w14:textId="77777777" w:rsidTr="009D371A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150F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tim x Pre-Post x Lis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D0F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35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C7D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9C7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13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F42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C84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02A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95D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D1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D11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F54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003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98B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C68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BEB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9F7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41D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, 0.0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C18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3</w:t>
            </w:r>
          </w:p>
        </w:tc>
      </w:tr>
      <w:tr w:rsidR="009D371A" w:rsidRPr="00113AAD" w14:paraId="1A2430C6" w14:textId="77777777" w:rsidTr="00FD7C7B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9C35E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 x Pre-Dur x List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8E3C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7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3688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5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E146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19BF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55F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0222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5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A5FA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523D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7E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B754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4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EF5A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26E0C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713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72C6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5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06AA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94C4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5367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2, 0.02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C69D0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175</w:t>
            </w:r>
          </w:p>
        </w:tc>
      </w:tr>
      <w:tr w:rsidR="009D371A" w:rsidRPr="00113AAD" w14:paraId="365240D0" w14:textId="77777777" w:rsidTr="00FD7C7B">
        <w:trPr>
          <w:trHeight w:val="330"/>
        </w:trPr>
        <w:tc>
          <w:tcPr>
            <w:tcW w:w="7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D818" w14:textId="77777777" w:rsidR="009D371A" w:rsidRPr="009D371A" w:rsidRDefault="009D371A" w:rsidP="009D371A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te x Stim x Pre-Post x Lis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0B73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28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4, 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79FE4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1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DE556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4099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5DF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4, 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89F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1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41835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181AB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63D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4, 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B56C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1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D973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F0149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FB01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4, 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A29A8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0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CF922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E64CA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989D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4, 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482FE" w14:textId="77777777" w:rsidR="009D371A" w:rsidRPr="009D371A" w:rsidRDefault="009D371A" w:rsidP="009D371A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D371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.081</w:t>
            </w:r>
          </w:p>
        </w:tc>
        <w:bookmarkStart w:id="0" w:name="_GoBack"/>
        <w:bookmarkEnd w:id="0"/>
      </w:tr>
    </w:tbl>
    <w:p w14:paraId="54D6F49F" w14:textId="325924D1" w:rsidR="009D371A" w:rsidRDefault="00726585" w:rsidP="009D371A">
      <w:pPr>
        <w:spacing w:before="240" w:line="240" w:lineRule="auto"/>
        <w:ind w:firstLine="0"/>
        <w:contextualSpacing/>
        <w:rPr>
          <w:szCs w:val="24"/>
        </w:rPr>
      </w:pPr>
      <w:r w:rsidRPr="00726585">
        <w:rPr>
          <w:szCs w:val="24"/>
        </w:rPr>
        <w:lastRenderedPageBreak/>
        <w:t>Table S2 (Continued).</w:t>
      </w:r>
    </w:p>
    <w:p w14:paraId="20E62864" w14:textId="38A83C3A" w:rsidR="00726585" w:rsidRDefault="00726585" w:rsidP="009D371A">
      <w:pPr>
        <w:spacing w:before="240" w:line="240" w:lineRule="auto"/>
        <w:ind w:firstLine="0"/>
        <w:contextualSpacing/>
        <w:rPr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72"/>
        <w:gridCol w:w="1692"/>
        <w:gridCol w:w="2376"/>
        <w:gridCol w:w="262"/>
        <w:gridCol w:w="2376"/>
        <w:gridCol w:w="262"/>
        <w:gridCol w:w="2376"/>
        <w:gridCol w:w="262"/>
        <w:gridCol w:w="2376"/>
        <w:gridCol w:w="262"/>
        <w:gridCol w:w="2382"/>
      </w:tblGrid>
      <w:tr w:rsidR="00726585" w:rsidRPr="00726585" w14:paraId="4B7870C0" w14:textId="77777777" w:rsidTr="00726585">
        <w:trPr>
          <w:trHeight w:val="330"/>
        </w:trPr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09E4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422D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283BB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LMM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4611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0EFA9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Blinding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1F67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C99AC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Order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1AA5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B30DC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Parsimonious + </w:t>
            </w:r>
            <w:proofErr w:type="spellStart"/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Zipf</w:t>
            </w:r>
            <w:proofErr w:type="spellEnd"/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711E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655DB" w14:textId="77777777" w:rsidR="00726585" w:rsidRPr="00726585" w:rsidRDefault="00726585" w:rsidP="00726585">
            <w:pPr>
              <w:spacing w:after="0" w:line="240" w:lineRule="auto"/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arsimonious + Baseline RT</w:t>
            </w:r>
          </w:p>
        </w:tc>
      </w:tr>
      <w:tr w:rsidR="00726585" w:rsidRPr="00726585" w14:paraId="61BD754E" w14:textId="77777777" w:rsidTr="00726585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4672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Random Parts</w:t>
            </w:r>
          </w:p>
        </w:tc>
      </w:tr>
      <w:tr w:rsidR="00726585" w:rsidRPr="00726585" w14:paraId="6B2D525C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0EC6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σ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88D1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66F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A53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F98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CC58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221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8E5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60D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069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451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726585" w:rsidRPr="00726585" w14:paraId="073096C5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71AF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τ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00, ite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0D88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F4C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05A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BA9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6A4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F2B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2BA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537B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620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D0A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726585" w:rsidRPr="00726585" w14:paraId="13394116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B4CB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τ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00, P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B68D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FAC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00BC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EEC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66B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279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B2C3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BEEE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6D0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9037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726585" w:rsidRPr="00726585" w14:paraId="65F7A706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97D3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ρ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4149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59D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9D6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2BC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BBE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466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2A0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C46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75CB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D1A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 w:rsidR="00726585" w:rsidRPr="00726585" w14:paraId="3986DCED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6E77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CC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item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AA89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4BC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A41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43A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245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22C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6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D6E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789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BAE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1FE8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326</w:t>
            </w:r>
          </w:p>
        </w:tc>
      </w:tr>
      <w:tr w:rsidR="00726585" w:rsidRPr="00726585" w14:paraId="6CB35F68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3B2E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ICC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P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0757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4DD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755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7FF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2BA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624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3C3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EE3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953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F023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726585" w:rsidRPr="00726585" w14:paraId="35D71B51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F9D0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item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8318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041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AE0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6F2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4497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3B8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BE5E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1BA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9BAE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484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29</w:t>
            </w:r>
          </w:p>
        </w:tc>
      </w:tr>
      <w:tr w:rsidR="00726585" w:rsidRPr="00726585" w14:paraId="04499579" w14:textId="77777777" w:rsidTr="00726585">
        <w:trPr>
          <w:trHeight w:val="360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B843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N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P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A0E7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B17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B2C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CEB1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37F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D1A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908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EF2B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2EF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CA1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726585" w:rsidRPr="00726585" w14:paraId="50524F61" w14:textId="77777777" w:rsidTr="00726585">
        <w:trPr>
          <w:trHeight w:val="330"/>
        </w:trPr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F084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otal Observation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BC3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4FA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03C0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B22B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F82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FCE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4897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7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7E35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775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3775</w:t>
            </w:r>
          </w:p>
        </w:tc>
      </w:tr>
      <w:tr w:rsidR="00726585" w:rsidRPr="00726585" w14:paraId="1EFCAF63" w14:textId="77777777" w:rsidTr="00726585">
        <w:trPr>
          <w:trHeight w:val="375"/>
        </w:trPr>
        <w:tc>
          <w:tcPr>
            <w:tcW w:w="8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227B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R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/ Ω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bscript"/>
                <w:lang w:eastAsia="en-GB"/>
              </w:rPr>
              <w:t>0</w:t>
            </w: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899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0 / .5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8B6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63F6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0 / .5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90F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EB5C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0 / .5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242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DBA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0 / .50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A0EF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A473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500 / .500</w:t>
            </w:r>
          </w:p>
        </w:tc>
      </w:tr>
      <w:tr w:rsidR="00726585" w:rsidRPr="00726585" w14:paraId="33A41FA7" w14:textId="77777777" w:rsidTr="00726585">
        <w:trPr>
          <w:trHeight w:val="300"/>
        </w:trPr>
        <w:tc>
          <w:tcPr>
            <w:tcW w:w="8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13A1C" w14:textId="77777777" w:rsidR="00726585" w:rsidRPr="00726585" w:rsidRDefault="00726585" w:rsidP="00726585">
            <w:pPr>
              <w:spacing w:after="0" w:line="240" w:lineRule="auto"/>
              <w:ind w:firstLine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F3984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563.814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E1B4E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221A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561.885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2F93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D00C2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564.184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2CA99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32B4B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566.887</w:t>
            </w:r>
          </w:p>
        </w:tc>
        <w:tc>
          <w:tcPr>
            <w:tcW w:w="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0C2AD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92603" w14:textId="77777777" w:rsidR="00726585" w:rsidRPr="00726585" w:rsidRDefault="00726585" w:rsidP="00726585">
            <w:pPr>
              <w:spacing w:after="0" w:line="240" w:lineRule="auto"/>
              <w:ind w:firstLine="0"/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72658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1666.806</w:t>
            </w:r>
          </w:p>
        </w:tc>
      </w:tr>
    </w:tbl>
    <w:p w14:paraId="291B43E1" w14:textId="77777777" w:rsidR="00726585" w:rsidRPr="00726585" w:rsidRDefault="00726585" w:rsidP="009D371A">
      <w:pPr>
        <w:spacing w:before="240" w:line="240" w:lineRule="auto"/>
        <w:ind w:firstLine="0"/>
        <w:contextualSpacing/>
        <w:rPr>
          <w:szCs w:val="24"/>
        </w:rPr>
      </w:pPr>
    </w:p>
    <w:sectPr w:rsidR="00726585" w:rsidRPr="00726585" w:rsidSect="005D1A97">
      <w:pgSz w:w="16838" w:h="11906" w:orient="landscape"/>
      <w:pgMar w:top="454" w:right="720" w:bottom="45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F7"/>
    <w:rsid w:val="000003E2"/>
    <w:rsid w:val="00113AAD"/>
    <w:rsid w:val="00235BD5"/>
    <w:rsid w:val="005D1A97"/>
    <w:rsid w:val="006C7639"/>
    <w:rsid w:val="00726585"/>
    <w:rsid w:val="009D371A"/>
    <w:rsid w:val="00A418F7"/>
    <w:rsid w:val="00F139AA"/>
    <w:rsid w:val="00FD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7AFD"/>
  <w15:chartTrackingRefBased/>
  <w15:docId w15:val="{FB4F4AD2-9388-4B4B-9269-5237F76F9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8F7"/>
    <w:pPr>
      <w:spacing w:after="20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6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Payne</dc:creator>
  <cp:keywords/>
  <dc:description/>
  <cp:lastModifiedBy>Josh Payne</cp:lastModifiedBy>
  <cp:revision>8</cp:revision>
  <dcterms:created xsi:type="dcterms:W3CDTF">2018-05-04T17:40:00Z</dcterms:created>
  <dcterms:modified xsi:type="dcterms:W3CDTF">2018-07-04T13:50:00Z</dcterms:modified>
</cp:coreProperties>
</file>